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Table S1 First-mention locations are provided (section/figure) to facilitate verification.</w:t>
      </w:r>
    </w:p>
    <w:tbl>
      <w:tblPr>
        <w:tblW w:w="839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5"/>
        <w:gridCol w:w="2209"/>
        <w:gridCol w:w="3031"/>
        <w:gridCol w:w="2381"/>
      </w:tblGrid>
      <w:tr>
        <w:trPr>
          <w:tblHeader w:val="true"/>
        </w:trPr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Abbrev.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Full term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Reader-friendly explanation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First mention (exact location)</w:t>
            </w:r>
          </w:p>
        </w:tc>
      </w:tr>
      <w:tr>
        <w:trPr/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NF-κB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Nuclear factor kappa B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Core transcription factor that turns on inflammatory genes (e.g., cytokines).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ection 4.2.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butyrate blocks TLR4/NF-κB overactivation)</w:t>
            </w:r>
          </w:p>
        </w:tc>
      </w:tr>
      <w:tr>
        <w:trPr/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MAPK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Mitogen-activated protein kinase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Kinase cascade (e.g., ERK/JNK/p38) transmitting stress/inflammation signals to the nucleus.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ection 5.1.2 Peptidoglycan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NF-κB and MAPK activation)</w:t>
            </w:r>
          </w:p>
        </w:tc>
      </w:tr>
      <w:tr>
        <w:trPr/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IRF7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Interferon regulatory factor 7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Transcription factor that amplifies type I interferon programs in innate immunity.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Figure 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legen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TLR9 suppresses IRF7 phosphorylation…)</w:t>
            </w:r>
          </w:p>
        </w:tc>
      </w:tr>
      <w:tr>
        <w:trPr/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GSDMD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Gasdermin D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Pore-forming effector cleaved downstream of inflammasomes; drives pyroptotic inflammatory cell death.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“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Enterobacteria–liver axis” LPS paragrap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GSDMD-N release)</w:t>
            </w:r>
          </w:p>
        </w:tc>
      </w:tr>
      <w:tr>
        <w:trPr/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TAK-24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Resatorvid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mall-molecule inhibitor of TLR4 signaling used to validate LPS–TLR4 mechanisms.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ection 5.3.2 Endotoxemia and TLR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TAK-242 intervention)</w:t>
            </w:r>
          </w:p>
        </w:tc>
      </w:tr>
      <w:tr>
        <w:trPr/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PAMPs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Pathogen-associated molecular patterns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Conserved microbial motifs (e.g., LPS, PGN, CpG DNA) sensed by innate receptors.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ection 5.3.2 Endotoxemia and TLR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“gut-derived PAMPs signaling…”)</w:t>
            </w:r>
          </w:p>
        </w:tc>
      </w:tr>
      <w:tr>
        <w:trPr/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MyD8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Myeloid differentiation primary response 88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Adaptor that relays TLR signals to NF-κB/MAPK activation.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ection 5.3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MyD88-dependent signaling axis)</w:t>
            </w:r>
          </w:p>
        </w:tc>
      </w:tr>
      <w:tr>
        <w:trPr/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TRIF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TIR-domain-containing adaptor inducing IFN-β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MyD88-independent adaptor downstream of TLR4; links to interferon/inflammasome pathways.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ection 5.3.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TLR4 downstream TRIF pathway)</w:t>
            </w:r>
          </w:p>
        </w:tc>
      </w:tr>
      <w:tr>
        <w:trPr/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NLRP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NACHT, LRR and PYD domains-containing protein 3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Inflammasome sensor assembling a caspase-1 complex that matures IL-1β/IL-18.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ection 4.2.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NLRP3 inflammasome activation)</w:t>
            </w:r>
          </w:p>
        </w:tc>
      </w:tr>
      <w:tr>
        <w:trPr/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PRRs</w:t>
            </w:r>
          </w:p>
        </w:tc>
        <w:tc>
          <w:tcPr>
            <w:tcW w:w="2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Pattern recognition receptors</w:t>
            </w:r>
          </w:p>
        </w:tc>
        <w:tc>
          <w:tcPr>
            <w:tcW w:w="3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Innate immune sensors that detect PAMPs/DAMPs (e.g., TLRs, NODs).</w:t>
            </w:r>
          </w:p>
        </w:tc>
        <w:tc>
          <w:tcPr>
            <w:tcW w:w="2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Section 6.1.6 Fecal transplantatio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(“pattern recognition receptors”)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06:24:28Z</dcterms:created>
  <dc:creator>l</dc:creator>
  <dc:description/>
  <dc:language>en-US</dc:language>
  <cp:lastModifiedBy>阿福</cp:lastModifiedBy>
  <dcterms:modified xsi:type="dcterms:W3CDTF">2025-12-28T06:27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351158802C459F98A79876AA0F8A4A_13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NDNmYjQyMjkyMWMzYzYzNjkwYTIxOTVhMzk4ZTBlZWQiLCJ1c2VySWQiOiIyNzcyNjIxMjkifQ==</vt:lpwstr>
  </property>
</Properties>
</file>